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428F0" w14:textId="77777777" w:rsidR="00DB676A" w:rsidRPr="00431AAD" w:rsidRDefault="00DB676A" w:rsidP="00DB676A">
      <w:pPr>
        <w:pStyle w:val="Caption"/>
        <w:keepNext/>
        <w:rPr>
          <w:rFonts w:ascii="Arial" w:hAnsi="Arial" w:cs="Arial"/>
          <w:b w:val="0"/>
        </w:rPr>
      </w:pPr>
      <w:r w:rsidRPr="00431AAD">
        <w:rPr>
          <w:rFonts w:ascii="Arial" w:hAnsi="Arial" w:cs="Arial"/>
          <w:b w:val="0"/>
        </w:rPr>
        <w:t xml:space="preserve">Supplementary Table </w:t>
      </w:r>
      <w:r w:rsidRPr="00431AAD">
        <w:rPr>
          <w:rFonts w:ascii="Arial" w:hAnsi="Arial" w:cs="Arial"/>
          <w:b w:val="0"/>
        </w:rPr>
        <w:fldChar w:fldCharType="begin"/>
      </w:r>
      <w:r w:rsidRPr="00431AAD">
        <w:rPr>
          <w:rFonts w:ascii="Arial" w:hAnsi="Arial" w:cs="Arial"/>
          <w:b w:val="0"/>
        </w:rPr>
        <w:instrText xml:space="preserve"> SEQ Supplementary_Table \* ARABIC </w:instrText>
      </w:r>
      <w:r w:rsidRPr="00431AAD">
        <w:rPr>
          <w:rFonts w:ascii="Arial" w:hAnsi="Arial" w:cs="Arial"/>
          <w:b w:val="0"/>
        </w:rPr>
        <w:fldChar w:fldCharType="separate"/>
      </w:r>
      <w:r w:rsidRPr="00431AAD">
        <w:rPr>
          <w:rFonts w:ascii="Arial" w:hAnsi="Arial" w:cs="Arial"/>
          <w:b w:val="0"/>
          <w:noProof/>
        </w:rPr>
        <w:t>1</w:t>
      </w:r>
      <w:r w:rsidRPr="00431AAD">
        <w:rPr>
          <w:rFonts w:ascii="Arial" w:hAnsi="Arial" w:cs="Arial"/>
          <w:b w:val="0"/>
        </w:rPr>
        <w:fldChar w:fldCharType="end"/>
      </w:r>
      <w:r w:rsidRPr="00431AAD">
        <w:rPr>
          <w:rFonts w:ascii="Arial" w:hAnsi="Arial" w:cs="Arial"/>
          <w:b w:val="0"/>
        </w:rPr>
        <w:t xml:space="preserve"> Patients, tumor, treatment characteristics in the unmatched cohort</w:t>
      </w:r>
    </w:p>
    <w:tbl>
      <w:tblPr>
        <w:tblW w:w="8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2127"/>
        <w:gridCol w:w="1984"/>
        <w:gridCol w:w="1167"/>
        <w:gridCol w:w="847"/>
      </w:tblGrid>
      <w:tr w:rsidR="00DB676A" w:rsidRPr="00431AAD" w14:paraId="56497613" w14:textId="77777777" w:rsidTr="00516930">
        <w:trPr>
          <w:trHeight w:val="209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32ED9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8DC06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i/>
                <w:color w:val="000000"/>
                <w:kern w:val="0"/>
                <w:szCs w:val="20"/>
              </w:rPr>
              <w:t>BRCA1/2</w:t>
            </w: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wild-type</w:t>
            </w:r>
          </w:p>
          <w:p w14:paraId="20DDBDEE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= 32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C25A8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i/>
                <w:color w:val="000000"/>
                <w:kern w:val="0"/>
                <w:szCs w:val="20"/>
              </w:rPr>
              <w:t>BRCA1/2</w:t>
            </w: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mutation</w:t>
            </w:r>
          </w:p>
          <w:p w14:paraId="33CD81D6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= 86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AC67B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Chi-square (or Fisher’s exact) </w:t>
            </w:r>
            <w:r w:rsidRPr="00431AAD">
              <w:rPr>
                <w:rFonts w:ascii="Arial" w:eastAsia="Malgun Gothic" w:hAnsi="Arial" w:cs="Arial"/>
                <w:i/>
                <w:color w:val="000000"/>
                <w:kern w:val="0"/>
                <w:szCs w:val="20"/>
              </w:rPr>
              <w:t>p</w:t>
            </w: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-value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D516C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MD</w:t>
            </w:r>
          </w:p>
        </w:tc>
      </w:tr>
      <w:tr w:rsidR="00DB676A" w:rsidRPr="00431AAD" w14:paraId="44CE001A" w14:textId="77777777" w:rsidTr="00516930">
        <w:trPr>
          <w:trHeight w:val="209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8893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i/>
                <w:iCs/>
                <w:color w:val="000000"/>
                <w:kern w:val="0"/>
                <w:szCs w:val="20"/>
              </w:rPr>
              <w:t>BRCA1</w:t>
            </w: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mutation (%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48CB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61F9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4 (62.8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5936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3898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DB676A" w:rsidRPr="00431AAD" w14:paraId="48B6193B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B9F7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i/>
                <w:iCs/>
                <w:color w:val="000000"/>
                <w:kern w:val="0"/>
                <w:szCs w:val="20"/>
              </w:rPr>
              <w:t>BRCA2</w:t>
            </w: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mutation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0E61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43F4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2 (37.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C1A2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1D18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DB676A" w:rsidRPr="00431AAD" w14:paraId="73C754C8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BB7D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Institu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4FB9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5795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ADC6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9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32B7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25</w:t>
            </w:r>
          </w:p>
        </w:tc>
      </w:tr>
      <w:tr w:rsidR="00DB676A" w:rsidRPr="00431AAD" w14:paraId="6AC65762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6AFD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ge at diagnosis</w:t>
            </w:r>
          </w:p>
          <w:p w14:paraId="1471448E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(median [IQR]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AA7D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1.0</w:t>
            </w:r>
          </w:p>
          <w:p w14:paraId="691C725F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[36.0, 49.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951C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2.0</w:t>
            </w:r>
          </w:p>
          <w:p w14:paraId="11D10A8C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[36.00, 50.5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5941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54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D586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9</w:t>
            </w:r>
          </w:p>
        </w:tc>
      </w:tr>
      <w:tr w:rsidR="00DB676A" w:rsidRPr="00431AAD" w14:paraId="427882D4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4568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Follow-up duration</w:t>
            </w:r>
          </w:p>
          <w:p w14:paraId="3C5A9BE5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(median [IQR]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765B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7.0</w:t>
            </w:r>
          </w:p>
          <w:p w14:paraId="67987CEA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[31.0, 78.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0096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0.5</w:t>
            </w:r>
          </w:p>
          <w:p w14:paraId="080C63B2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[33.0, 81.0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580A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38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5033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118</w:t>
            </w:r>
          </w:p>
        </w:tc>
      </w:tr>
      <w:tr w:rsidR="00DB676A" w:rsidRPr="00431AAD" w14:paraId="3406CC9E" w14:textId="77777777" w:rsidTr="00516930">
        <w:trPr>
          <w:trHeight w:val="209"/>
        </w:trPr>
        <w:tc>
          <w:tcPr>
            <w:tcW w:w="69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D1BD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Family </w:t>
            </w:r>
            <w:proofErr w:type="spellStart"/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istory_any</w:t>
            </w:r>
            <w:proofErr w:type="spellEnd"/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organ cancer (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0784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3437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77</w:t>
            </w:r>
          </w:p>
        </w:tc>
      </w:tr>
      <w:tr w:rsidR="00DB676A" w:rsidRPr="00431AAD" w14:paraId="10B2323B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8A71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B7A3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8 (30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D6F6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3 (26.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60D4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6719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DB676A" w:rsidRPr="00431AAD" w14:paraId="72850C78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B68F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5D79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03 (62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B668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6 (65.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B09C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4230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DB676A" w:rsidRPr="00431AAD" w14:paraId="3B18B57C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3A1F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Unknow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B212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4 (7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2B4A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7 (8.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8C0E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A437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DB676A" w:rsidRPr="00431AAD" w14:paraId="36E699BF" w14:textId="77777777" w:rsidTr="00516930">
        <w:trPr>
          <w:trHeight w:val="209"/>
        </w:trPr>
        <w:tc>
          <w:tcPr>
            <w:tcW w:w="69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3847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Family </w:t>
            </w:r>
            <w:proofErr w:type="spellStart"/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istory_breast</w:t>
            </w:r>
            <w:proofErr w:type="spellEnd"/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cancer (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DAA7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64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10DB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113</w:t>
            </w:r>
          </w:p>
        </w:tc>
      </w:tr>
      <w:tr w:rsidR="00DB676A" w:rsidRPr="00431AAD" w14:paraId="6869F3C2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F559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43AE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2 (19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36B7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4 (16.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CF6A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F38B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DB676A" w:rsidRPr="00431AAD" w14:paraId="5A7C1A66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58A1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FBB2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41 (43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A206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2 (48.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8929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C095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DB676A" w:rsidRPr="00431AAD" w14:paraId="102FE110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A813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Unknow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C5C2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22 (37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69AF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0 (34.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3FFB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5F1F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DB676A" w:rsidRPr="00431AAD" w14:paraId="7D8B7A32" w14:textId="77777777" w:rsidTr="00516930">
        <w:trPr>
          <w:trHeight w:val="209"/>
        </w:trPr>
        <w:tc>
          <w:tcPr>
            <w:tcW w:w="69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CA27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Family </w:t>
            </w:r>
            <w:proofErr w:type="spellStart"/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istory_ovarian</w:t>
            </w:r>
            <w:proofErr w:type="spellEnd"/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cancer (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FB82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6CAF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436</w:t>
            </w:r>
          </w:p>
        </w:tc>
      </w:tr>
      <w:tr w:rsidR="00DB676A" w:rsidRPr="00431AAD" w14:paraId="7B082F40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BD7B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187D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89 (58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302D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1 (47.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1419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F68C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DB676A" w:rsidRPr="00431AAD" w14:paraId="12A2B868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94A7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7B71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4 (4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A7C5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5 (17.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0503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12C4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DB676A" w:rsidRPr="00431AAD" w14:paraId="0F656E64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2109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Unknow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130A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22 (37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2606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0 (34.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8149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7D79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DB676A" w:rsidRPr="00431AAD" w14:paraId="6D955C79" w14:textId="77777777" w:rsidTr="00516930">
        <w:trPr>
          <w:trHeight w:val="209"/>
        </w:trPr>
        <w:tc>
          <w:tcPr>
            <w:tcW w:w="69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A73A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Family </w:t>
            </w:r>
            <w:proofErr w:type="spellStart"/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istory_pancreas</w:t>
            </w:r>
            <w:proofErr w:type="spellEnd"/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cancer (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3F0E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80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AD8A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56</w:t>
            </w:r>
          </w:p>
        </w:tc>
      </w:tr>
      <w:tr w:rsidR="00DB676A" w:rsidRPr="00431AAD" w14:paraId="3FF58192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89E4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B417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96 (60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9C0B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4 (62.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029F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898C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DB676A" w:rsidRPr="00431AAD" w14:paraId="2595C8FE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A358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309F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7 (2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32CE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 (2.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EA05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8BD8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DB676A" w:rsidRPr="00431AAD" w14:paraId="26DA939E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84D9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Unknow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6B19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22 (37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7812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0 (34.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2A26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C4F3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DB676A" w:rsidRPr="00431AAD" w14:paraId="28F1D218" w14:textId="77777777" w:rsidTr="00516930">
        <w:trPr>
          <w:trHeight w:val="209"/>
        </w:trPr>
        <w:tc>
          <w:tcPr>
            <w:tcW w:w="69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D942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Family </w:t>
            </w:r>
            <w:proofErr w:type="spellStart"/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istory_prostate</w:t>
            </w:r>
            <w:proofErr w:type="spellEnd"/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cancer (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900A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578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D262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78</w:t>
            </w:r>
          </w:p>
        </w:tc>
      </w:tr>
      <w:tr w:rsidR="00DB676A" w:rsidRPr="00431AAD" w14:paraId="657BFB80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AA0D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8B91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01 (61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0128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5 (64.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4050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FC4E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DB676A" w:rsidRPr="00431AAD" w14:paraId="1F7B8BA8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3C0F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EE22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 (0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4A4C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 (1.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0513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7DF9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DB676A" w:rsidRPr="00431AAD" w14:paraId="32C99AEA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6979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Unknow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1EB3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22 (37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8767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0 (34.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541C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79E8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DB676A" w:rsidRPr="00431AAD" w14:paraId="3DD14241" w14:textId="77777777" w:rsidTr="00516930">
        <w:trPr>
          <w:trHeight w:val="209"/>
        </w:trPr>
        <w:tc>
          <w:tcPr>
            <w:tcW w:w="69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D07B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enstruation status (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F7D8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41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E85E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159</w:t>
            </w:r>
          </w:p>
        </w:tc>
      </w:tr>
      <w:tr w:rsidR="00DB676A" w:rsidRPr="00431AAD" w14:paraId="434AE51D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84DE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re-menopaus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F68B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39 (73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E752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7 (66.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10CE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6469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DB676A" w:rsidRPr="00431AAD" w14:paraId="2A2E58B6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62A0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ost-menopaus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6CD6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3 (16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5059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8 (20.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0A85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8641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DB676A" w:rsidRPr="00431AAD" w14:paraId="77DEF844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0393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Unknow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06DA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3 (10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BAFA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1 (12.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E43C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9C5A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DB676A" w:rsidRPr="00431AAD" w14:paraId="385C99D5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4529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Bilateral cancer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047F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0 (9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445F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8 (9.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A7E3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6BDB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02</w:t>
            </w:r>
          </w:p>
        </w:tc>
      </w:tr>
      <w:tr w:rsidR="00DB676A" w:rsidRPr="00431AAD" w14:paraId="44BDA3FC" w14:textId="77777777" w:rsidTr="00516930">
        <w:trPr>
          <w:trHeight w:val="209"/>
        </w:trPr>
        <w:tc>
          <w:tcPr>
            <w:tcW w:w="69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6216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istology (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BA6F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645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295D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197</w:t>
            </w:r>
          </w:p>
        </w:tc>
      </w:tr>
      <w:tr w:rsidR="00DB676A" w:rsidRPr="00431AAD" w14:paraId="73DB5FCE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D429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Duct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0C07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14 (96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27EE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85 (98.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C8EE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027D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DB676A" w:rsidRPr="00431AAD" w14:paraId="206C7F00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5F57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L</w:t>
            </w: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bula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7009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 (1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E489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1863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65C8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DB676A" w:rsidRPr="00431AAD" w14:paraId="30AD5696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F891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th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BD27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 (1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38FD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 (1.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281D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B116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DB676A" w:rsidRPr="00431AAD" w14:paraId="2165977C" w14:textId="77777777" w:rsidTr="00516930">
        <w:trPr>
          <w:trHeight w:val="209"/>
        </w:trPr>
        <w:tc>
          <w:tcPr>
            <w:tcW w:w="69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77CF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umor size (</w:t>
            </w:r>
            <w:proofErr w:type="spellStart"/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T</w:t>
            </w:r>
            <w:proofErr w:type="spellEnd"/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) (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0656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608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C552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93</w:t>
            </w:r>
          </w:p>
        </w:tc>
      </w:tr>
      <w:tr w:rsidR="00DB676A" w:rsidRPr="00431AAD" w14:paraId="1CE7E9C7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2878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≤5cm(cT1,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54D0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44 (75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ABDE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2 (72.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4AAD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9F53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DB676A" w:rsidRPr="00431AAD" w14:paraId="38E7E475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3ABB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&gt;5cm(cT3,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DDB2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74 (22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AD43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1 (24.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B4A3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AE20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DB676A" w:rsidRPr="00431AAD" w14:paraId="5E01E632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2676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Unknow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3B0E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7 (2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7F27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 (3.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A068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9A30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DB676A" w:rsidRPr="00431AAD" w14:paraId="27B88904" w14:textId="77777777" w:rsidTr="00516930">
        <w:trPr>
          <w:trHeight w:val="209"/>
        </w:trPr>
        <w:tc>
          <w:tcPr>
            <w:tcW w:w="69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064D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xillary lymph node metastasis(</w:t>
            </w:r>
            <w:proofErr w:type="spellStart"/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N</w:t>
            </w:r>
            <w:proofErr w:type="spellEnd"/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) (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6E4C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155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2789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255</w:t>
            </w:r>
          </w:p>
        </w:tc>
      </w:tr>
      <w:tr w:rsidR="00DB676A" w:rsidRPr="00431AAD" w14:paraId="4B8BCC45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148D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o (N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449C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0 (12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D0FD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7 (19.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5C38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8FCF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DB676A" w:rsidRPr="00431AAD" w14:paraId="3916DF54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4543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Yes (N+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FF26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81 (86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062F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9 (80.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0773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A078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DB676A" w:rsidRPr="00431AAD" w14:paraId="7B1F08CD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7B26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Unknow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4548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 (1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CB40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25E6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C59E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DB676A" w:rsidRPr="00431AAD" w14:paraId="302D356F" w14:textId="77777777" w:rsidTr="00516930">
        <w:trPr>
          <w:trHeight w:val="209"/>
        </w:trPr>
        <w:tc>
          <w:tcPr>
            <w:tcW w:w="69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8878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Ki-67 (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684A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23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D319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213</w:t>
            </w:r>
          </w:p>
        </w:tc>
      </w:tr>
      <w:tr w:rsidR="00DB676A" w:rsidRPr="00431AAD" w14:paraId="1A70F0AC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A483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ig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107B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86 (57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FED3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7 (66.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AAB6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DB96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DB676A" w:rsidRPr="00431AAD" w14:paraId="2D8B29F3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AE9A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4C05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88 (27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423F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6 (18.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29FA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336A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DB676A" w:rsidRPr="00431AAD" w14:paraId="31E777A7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0AD8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Unknow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E9D1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1 (15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DF99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3 (15.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E744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111E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DB676A" w:rsidRPr="00431AAD" w14:paraId="5C0C8AD0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0DA6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ER-positive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53D2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78 (56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9A2C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9 (57.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5FA0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7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6E91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34</w:t>
            </w:r>
          </w:p>
        </w:tc>
      </w:tr>
      <w:tr w:rsidR="00DB676A" w:rsidRPr="00431AAD" w14:paraId="6C7ECFC0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3B1B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gR</w:t>
            </w:r>
            <w:proofErr w:type="spellEnd"/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-positive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6A15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30 (41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50FD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0 (34.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DDF0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36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2CD6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126</w:t>
            </w:r>
          </w:p>
        </w:tc>
      </w:tr>
      <w:tr w:rsidR="00DB676A" w:rsidRPr="00431AAD" w14:paraId="3C70CB27" w14:textId="77777777" w:rsidTr="00516930">
        <w:trPr>
          <w:trHeight w:val="209"/>
        </w:trPr>
        <w:tc>
          <w:tcPr>
            <w:tcW w:w="69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F9ED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ER2 status (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D8A1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&lt;0.001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8907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554</w:t>
            </w:r>
          </w:p>
        </w:tc>
      </w:tr>
      <w:tr w:rsidR="00DB676A" w:rsidRPr="00431AAD" w14:paraId="1A5BA64F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E6970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 xml:space="preserve"> </w:t>
            </w: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Nega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FD875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33 (71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FFA7C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79 (91.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95C2A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16710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</w:tr>
      <w:tr w:rsidR="00DB676A" w:rsidRPr="00431AAD" w14:paraId="137DD999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7E1D7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lastRenderedPageBreak/>
              <w:t xml:space="preserve"> </w:t>
            </w: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FD756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83 (25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4DD1A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7 (8.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306A3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26D0A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</w:tr>
      <w:tr w:rsidR="00DB676A" w:rsidRPr="00431AAD" w14:paraId="2E15D2C9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18890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 xml:space="preserve"> </w:t>
            </w: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Unkow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0EF2D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 (2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47CA5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EA3FB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58617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</w:tr>
      <w:tr w:rsidR="00DB676A" w:rsidRPr="00431AAD" w14:paraId="3A989CDA" w14:textId="77777777" w:rsidTr="00516930">
        <w:trPr>
          <w:trHeight w:val="209"/>
        </w:trPr>
        <w:tc>
          <w:tcPr>
            <w:tcW w:w="69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3CDC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NBC (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71F7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472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EF1A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177</w:t>
            </w:r>
          </w:p>
        </w:tc>
      </w:tr>
      <w:tr w:rsidR="00DB676A" w:rsidRPr="00431AAD" w14:paraId="51EF7727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619F6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E9FC6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14 (65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44B9D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3 (61.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5BA53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9D864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</w:tr>
      <w:tr w:rsidR="00DB676A" w:rsidRPr="00431AAD" w14:paraId="0A2EB4C0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AF2B3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DAD92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01 (31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88D23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2 (37.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B3C0C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B8B60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</w:tr>
      <w:tr w:rsidR="00DB676A" w:rsidRPr="00431AAD" w14:paraId="46713EC1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8D92E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Unknow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092B9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0 (3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9BB52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 (1.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3F2C8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5D31F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</w:tr>
      <w:tr w:rsidR="00DB676A" w:rsidRPr="00431AAD" w14:paraId="1519FCD2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3A93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CT regimen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BF51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5CD1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B3C9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00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1B95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137</w:t>
            </w:r>
          </w:p>
        </w:tc>
      </w:tr>
      <w:tr w:rsidR="00DB676A" w:rsidRPr="00431AAD" w14:paraId="6F94BC27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4C807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 xml:space="preserve"> </w:t>
            </w: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Know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A6FD0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22 (99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04C0A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86 (100.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1EE6E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4C0C9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</w:tr>
      <w:tr w:rsidR="00DB676A" w:rsidRPr="00431AAD" w14:paraId="76AD6B22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31BE7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 xml:space="preserve"> </w:t>
            </w: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Unknow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250F2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3</w:t>
            </w: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0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8408F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0</w:t>
            </w: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0.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19653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0C90A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</w:tr>
      <w:tr w:rsidR="00DB676A" w:rsidRPr="00431AAD" w14:paraId="76F8959A" w14:textId="77777777" w:rsidTr="00516930">
        <w:trPr>
          <w:trHeight w:val="209"/>
        </w:trPr>
        <w:tc>
          <w:tcPr>
            <w:tcW w:w="69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E3C5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CT regimen (AC followed by T) (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F67A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05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6E2D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427</w:t>
            </w:r>
          </w:p>
        </w:tc>
      </w:tr>
      <w:tr w:rsidR="00DB676A" w:rsidRPr="00431AAD" w14:paraId="7C371197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2C4F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93CF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72 (22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667C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7 (8.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674F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0761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DB676A" w:rsidRPr="00431AAD" w14:paraId="73733147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C9A3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4EC1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50 (76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0219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79 (91.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7DEF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EF40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DB676A" w:rsidRPr="00431AAD" w14:paraId="26A2CF18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787D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Unknow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2B74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 (0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C507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66BF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98FD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DB676A" w:rsidRPr="00431AAD" w14:paraId="2838AE87" w14:textId="77777777" w:rsidTr="00516930">
        <w:trPr>
          <w:trHeight w:val="209"/>
        </w:trPr>
        <w:tc>
          <w:tcPr>
            <w:tcW w:w="69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9380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CT regimen (carboplatin-containing) (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6FCA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33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6D80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351</w:t>
            </w:r>
          </w:p>
        </w:tc>
      </w:tr>
      <w:tr w:rsidR="00DB676A" w:rsidRPr="00431AAD" w14:paraId="60E894ED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4185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41F1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66 (81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7DFD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80 (93.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18AB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3615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DB676A" w:rsidRPr="00431AAD" w14:paraId="4296575B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2502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A08E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6 (17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57D4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 (7.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3D9B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11C4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DB676A" w:rsidRPr="00431AAD" w14:paraId="6B3FD10B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1F05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Unknow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B7F2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 (0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6A13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265B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4787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DB676A" w:rsidRPr="00431AAD" w14:paraId="5F677125" w14:textId="77777777" w:rsidTr="00516930">
        <w:trPr>
          <w:trHeight w:val="209"/>
        </w:trPr>
        <w:tc>
          <w:tcPr>
            <w:tcW w:w="69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8C62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CT regimen (PARP inhibitor-containing) (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48F7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257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22DD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202</w:t>
            </w:r>
          </w:p>
        </w:tc>
      </w:tr>
      <w:tr w:rsidR="00DB676A" w:rsidRPr="00431AAD" w14:paraId="25D5AD30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71C2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E6BC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18 (97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8A2B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83 (96.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8597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AFF9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DB676A" w:rsidRPr="00431AAD" w14:paraId="7FD54D59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DA17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5B0D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 (1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F27D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 (3.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8D7C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B35B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DB676A" w:rsidRPr="00431AAD" w14:paraId="67D676E9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3E61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Unknow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E123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 (0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C3A5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792B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3380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DB676A" w:rsidRPr="00431AAD" w14:paraId="07B91396" w14:textId="77777777" w:rsidTr="00516930">
        <w:trPr>
          <w:trHeight w:val="209"/>
        </w:trPr>
        <w:tc>
          <w:tcPr>
            <w:tcW w:w="69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B870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rastuzumab use (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7AD3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01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DE34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496</w:t>
            </w:r>
          </w:p>
        </w:tc>
      </w:tr>
      <w:tr w:rsidR="00DB676A" w:rsidRPr="00431AAD" w14:paraId="15F3601D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18CA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F02B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52 (77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504E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81 (94.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7A08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5980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DB676A" w:rsidRPr="00431AAD" w14:paraId="28A09B75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FF7E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5F24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70 (21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9DCD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 (5.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A460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EE15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DB676A" w:rsidRPr="00431AAD" w14:paraId="6C664F03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ACB3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Unknow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16A9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 (0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1DBE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05C0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56D1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DB676A" w:rsidRPr="00431AAD" w14:paraId="4F23296A" w14:textId="77777777" w:rsidTr="00516930">
        <w:trPr>
          <w:trHeight w:val="209"/>
        </w:trPr>
        <w:tc>
          <w:tcPr>
            <w:tcW w:w="69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240C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Breast operation (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B7CE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12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0C57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204</w:t>
            </w:r>
          </w:p>
        </w:tc>
      </w:tr>
      <w:tr w:rsidR="00DB676A" w:rsidRPr="00431AAD" w14:paraId="7E362CF7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B01C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astectom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EB86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56 (48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6D37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0 (58.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A249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930C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DB676A" w:rsidRPr="00431AAD" w14:paraId="16046E32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F870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onserv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D281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69 (52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7568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6 (41.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E8C0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0304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DB676A" w:rsidRPr="00431AAD" w14:paraId="2EF1E78E" w14:textId="77777777" w:rsidTr="00516930">
        <w:trPr>
          <w:trHeight w:val="209"/>
        </w:trPr>
        <w:tc>
          <w:tcPr>
            <w:tcW w:w="694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416A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xilla operation (%)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63C4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647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0B06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7</w:t>
            </w:r>
          </w:p>
        </w:tc>
      </w:tr>
      <w:tr w:rsidR="00DB676A" w:rsidRPr="00431AAD" w14:paraId="0115D34D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0E87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LNB alo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FFA6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70 (52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5C65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8 (55.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6769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DD04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DB676A" w:rsidRPr="00431AAD" w14:paraId="06BE13C2" w14:textId="77777777" w:rsidTr="00516930">
        <w:trPr>
          <w:trHeight w:val="209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7D35E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LN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47EEF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55 (47.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68E8F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31AA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8 (44.2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7E7FA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B4E78" w14:textId="77777777" w:rsidR="00DB676A" w:rsidRPr="00431AAD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</w:tbl>
    <w:p w14:paraId="4508BBDD" w14:textId="77777777" w:rsidR="00DB676A" w:rsidRPr="00431AAD" w:rsidRDefault="00DB676A" w:rsidP="00DB676A">
      <w:pPr>
        <w:spacing w:line="360" w:lineRule="auto"/>
        <w:rPr>
          <w:rFonts w:ascii="Arial" w:hAnsi="Arial" w:cs="Arial"/>
          <w:color w:val="0D0D0D"/>
          <w:szCs w:val="20"/>
          <w:shd w:val="clear" w:color="auto" w:fill="FFFFFF"/>
        </w:rPr>
        <w:sectPr w:rsidR="00DB676A" w:rsidRPr="00431AAD" w:rsidSect="00881DFB">
          <w:pgSz w:w="11906" w:h="16838" w:code="9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  <w:r w:rsidRPr="00431AAD">
        <w:rPr>
          <w:rFonts w:ascii="Arial" w:hAnsi="Arial" w:cs="Arial" w:hint="eastAsia"/>
          <w:color w:val="0D0D0D"/>
          <w:szCs w:val="20"/>
          <w:shd w:val="clear" w:color="auto" w:fill="FFFFFF"/>
        </w:rPr>
        <w:t>S</w:t>
      </w:r>
      <w:r w:rsidRPr="00431AAD">
        <w:rPr>
          <w:rFonts w:ascii="Arial" w:hAnsi="Arial" w:cs="Arial"/>
          <w:color w:val="0D0D0D"/>
          <w:szCs w:val="20"/>
          <w:shd w:val="clear" w:color="auto" w:fill="FFFFFF"/>
        </w:rPr>
        <w:t xml:space="preserve">MD; </w:t>
      </w:r>
      <w:r w:rsidRPr="00431AAD">
        <w:rPr>
          <w:rFonts w:ascii="Arial" w:hAnsi="Arial" w:cs="Arial"/>
          <w:kern w:val="0"/>
          <w:szCs w:val="20"/>
        </w:rPr>
        <w:t xml:space="preserve">standardized mean difference (SMD &lt; 0.1 suggests that the groups are well-balanced concerning the characteristic being measured.), IQR; interquartile range, ER; estrogen receptor, </w:t>
      </w:r>
      <w:proofErr w:type="spellStart"/>
      <w:r w:rsidRPr="00431AAD">
        <w:rPr>
          <w:rFonts w:ascii="Arial" w:hAnsi="Arial" w:cs="Arial"/>
          <w:kern w:val="0"/>
          <w:szCs w:val="20"/>
        </w:rPr>
        <w:t>PgR</w:t>
      </w:r>
      <w:proofErr w:type="spellEnd"/>
      <w:r w:rsidRPr="00431AAD">
        <w:rPr>
          <w:rFonts w:ascii="Arial" w:hAnsi="Arial" w:cs="Arial"/>
          <w:kern w:val="0"/>
          <w:szCs w:val="20"/>
        </w:rPr>
        <w:t xml:space="preserve">; progesterone receptors, HER2; human epidermal growth factor receptor 2, </w:t>
      </w:r>
      <w:r w:rsidRPr="00431AAD">
        <w:rPr>
          <w:rFonts w:ascii="Arial" w:eastAsia="Malgun Gothic" w:hAnsi="Arial" w:cs="Arial"/>
          <w:color w:val="000000"/>
          <w:kern w:val="0"/>
          <w:szCs w:val="20"/>
        </w:rPr>
        <w:t>TNBC</w:t>
      </w:r>
      <w:r w:rsidRPr="00431AAD">
        <w:rPr>
          <w:rFonts w:ascii="Arial" w:hAnsi="Arial" w:cs="Arial"/>
          <w:kern w:val="0"/>
          <w:szCs w:val="20"/>
        </w:rPr>
        <w:t xml:space="preserve">; triple-negative breast cancer, NCT; neoadjuvant chemotherapy, AC; anthracycline plus </w:t>
      </w:r>
      <w:proofErr w:type="spellStart"/>
      <w:r w:rsidRPr="00431AAD">
        <w:rPr>
          <w:rFonts w:ascii="Arial" w:hAnsi="Arial" w:cs="Arial"/>
          <w:kern w:val="0"/>
          <w:szCs w:val="20"/>
        </w:rPr>
        <w:t>cycholophosphamide</w:t>
      </w:r>
      <w:proofErr w:type="spellEnd"/>
      <w:r w:rsidRPr="00431AAD">
        <w:rPr>
          <w:rFonts w:ascii="Arial" w:hAnsi="Arial" w:cs="Arial"/>
          <w:kern w:val="0"/>
          <w:szCs w:val="20"/>
        </w:rPr>
        <w:t xml:space="preserve">, T; </w:t>
      </w:r>
      <w:proofErr w:type="spellStart"/>
      <w:r w:rsidRPr="00431AAD">
        <w:rPr>
          <w:rFonts w:ascii="Arial" w:hAnsi="Arial" w:cs="Arial"/>
          <w:kern w:val="0"/>
          <w:szCs w:val="20"/>
        </w:rPr>
        <w:t>taxane</w:t>
      </w:r>
      <w:proofErr w:type="spellEnd"/>
      <w:r w:rsidRPr="00431AAD">
        <w:rPr>
          <w:rFonts w:ascii="Arial" w:hAnsi="Arial" w:cs="Arial"/>
          <w:kern w:val="0"/>
          <w:szCs w:val="20"/>
        </w:rPr>
        <w:t xml:space="preserve">, SLNB; sentinel lymph node biopsy, ALND; axillary lymph node dissection, </w:t>
      </w:r>
      <w:r w:rsidRPr="00431AAD">
        <w:rPr>
          <w:rFonts w:ascii="Arial" w:hAnsi="Arial" w:cs="Arial" w:hint="eastAsia"/>
          <w:color w:val="0D0D0D"/>
          <w:szCs w:val="20"/>
          <w:shd w:val="clear" w:color="auto" w:fill="FFFFFF"/>
        </w:rPr>
        <w:t>*</w:t>
      </w:r>
      <w:r w:rsidRPr="00431AAD">
        <w:rPr>
          <w:rFonts w:ascii="Arial" w:hAnsi="Arial" w:cs="Arial"/>
          <w:color w:val="0D0D0D"/>
          <w:szCs w:val="20"/>
          <w:shd w:val="clear" w:color="auto" w:fill="FFFFFF"/>
        </w:rPr>
        <w:t xml:space="preserve">; </w:t>
      </w:r>
      <w:r w:rsidRPr="00431AAD">
        <w:rPr>
          <w:rFonts w:ascii="Arial" w:hAnsi="Arial" w:cs="Arial" w:hint="eastAsia"/>
          <w:color w:val="0D0D0D"/>
          <w:szCs w:val="20"/>
          <w:shd w:val="clear" w:color="auto" w:fill="FFFFFF"/>
        </w:rPr>
        <w:t>F</w:t>
      </w:r>
      <w:r w:rsidRPr="00431AAD">
        <w:rPr>
          <w:rFonts w:ascii="Arial" w:hAnsi="Arial" w:cs="Arial"/>
          <w:color w:val="0D0D0D"/>
          <w:szCs w:val="20"/>
          <w:shd w:val="clear" w:color="auto" w:fill="FFFFFF"/>
        </w:rPr>
        <w:t>isher’s exact test, Bold text; variables to match</w:t>
      </w:r>
    </w:p>
    <w:p w14:paraId="7B1BE493" w14:textId="77777777" w:rsidR="00DB676A" w:rsidRPr="00E94D07" w:rsidRDefault="00DB676A" w:rsidP="00DB676A">
      <w:pPr>
        <w:pStyle w:val="Caption"/>
        <w:keepNext/>
        <w:rPr>
          <w:rFonts w:ascii="Arial" w:hAnsi="Arial" w:cs="Arial"/>
          <w:b w:val="0"/>
        </w:rPr>
      </w:pPr>
      <w:r w:rsidRPr="00431AAD">
        <w:rPr>
          <w:rFonts w:ascii="Arial" w:hAnsi="Arial" w:cs="Arial"/>
          <w:b w:val="0"/>
        </w:rPr>
        <w:lastRenderedPageBreak/>
        <w:t>Supplementary Table 2 Logistic regression analyses identifying predictors of pathological complete response and distant metastasis events in the unmatched cohort (N = 411)</w:t>
      </w:r>
    </w:p>
    <w:tbl>
      <w:tblPr>
        <w:tblW w:w="1369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1984"/>
        <w:gridCol w:w="909"/>
        <w:gridCol w:w="1877"/>
        <w:gridCol w:w="829"/>
        <w:gridCol w:w="1877"/>
        <w:gridCol w:w="825"/>
        <w:gridCol w:w="1877"/>
        <w:gridCol w:w="825"/>
      </w:tblGrid>
      <w:tr w:rsidR="00DB676A" w:rsidRPr="00E0111C" w14:paraId="6EC02525" w14:textId="77777777" w:rsidTr="00516930">
        <w:trPr>
          <w:trHeight w:val="25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CCCB1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559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594B8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 xml:space="preserve">Logistic regression predicting </w:t>
            </w:r>
            <w:proofErr w:type="spellStart"/>
            <w:r w:rsidRPr="00E0111C">
              <w:rPr>
                <w:rFonts w:ascii="Arial" w:eastAsia="Gulim" w:hAnsi="Arial" w:cs="Arial"/>
                <w:kern w:val="0"/>
                <w:szCs w:val="20"/>
              </w:rPr>
              <w:t>pCR</w:t>
            </w:r>
            <w:proofErr w:type="spellEnd"/>
          </w:p>
        </w:tc>
        <w:tc>
          <w:tcPr>
            <w:tcW w:w="54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71869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 xml:space="preserve">Logistic regression predicting distant metastasis events </w:t>
            </w:r>
          </w:p>
        </w:tc>
      </w:tr>
      <w:tr w:rsidR="00DB676A" w:rsidRPr="00E0111C" w14:paraId="0F57290C" w14:textId="77777777" w:rsidTr="00516930">
        <w:trPr>
          <w:trHeight w:val="2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F4B3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28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16566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Univariate analysis</w:t>
            </w:r>
          </w:p>
        </w:tc>
        <w:tc>
          <w:tcPr>
            <w:tcW w:w="27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BC2E2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Multivariate analysis</w:t>
            </w:r>
          </w:p>
        </w:tc>
        <w:tc>
          <w:tcPr>
            <w:tcW w:w="2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04739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Univariate analysis</w:t>
            </w:r>
          </w:p>
        </w:tc>
        <w:tc>
          <w:tcPr>
            <w:tcW w:w="2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9177E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Multivariate analysis</w:t>
            </w:r>
          </w:p>
        </w:tc>
      </w:tr>
      <w:tr w:rsidR="00DB676A" w:rsidRPr="00E0111C" w14:paraId="4FDEC396" w14:textId="77777777" w:rsidTr="00516930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E76F8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6D81F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color w:val="000000"/>
                <w:kern w:val="0"/>
                <w:szCs w:val="20"/>
              </w:rPr>
              <w:t>Odds Ratio (95%CI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DD070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i/>
                <w:iCs/>
                <w:color w:val="000000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i/>
                <w:iCs/>
                <w:color w:val="000000"/>
                <w:kern w:val="0"/>
                <w:szCs w:val="20"/>
              </w:rPr>
              <w:t>P</w:t>
            </w:r>
            <w:r w:rsidRPr="00E0111C">
              <w:rPr>
                <w:rFonts w:ascii="Arial" w:eastAsia="Gulim" w:hAnsi="Arial" w:cs="Arial"/>
                <w:color w:val="000000"/>
                <w:kern w:val="0"/>
                <w:szCs w:val="20"/>
              </w:rPr>
              <w:t xml:space="preserve"> value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234D9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color w:val="000000"/>
                <w:kern w:val="0"/>
                <w:szCs w:val="20"/>
              </w:rPr>
              <w:t>Odds Ratio (95%CI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252B4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i/>
                <w:iCs/>
                <w:color w:val="000000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i/>
                <w:iCs/>
                <w:color w:val="000000"/>
                <w:kern w:val="0"/>
                <w:szCs w:val="20"/>
              </w:rPr>
              <w:t>P</w:t>
            </w:r>
            <w:r w:rsidRPr="00E0111C">
              <w:rPr>
                <w:rFonts w:ascii="Arial" w:eastAsia="Gulim" w:hAnsi="Arial" w:cs="Arial"/>
                <w:color w:val="000000"/>
                <w:kern w:val="0"/>
                <w:szCs w:val="20"/>
              </w:rPr>
              <w:t xml:space="preserve"> value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BB68E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color w:val="000000"/>
                <w:kern w:val="0"/>
                <w:szCs w:val="20"/>
              </w:rPr>
              <w:t>Odds Ratio (95%CI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74666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i/>
                <w:iCs/>
                <w:color w:val="000000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i/>
                <w:iCs/>
                <w:color w:val="000000"/>
                <w:kern w:val="0"/>
                <w:szCs w:val="20"/>
              </w:rPr>
              <w:t>P</w:t>
            </w:r>
            <w:r w:rsidRPr="00E0111C">
              <w:rPr>
                <w:rFonts w:ascii="Arial" w:eastAsia="Gulim" w:hAnsi="Arial" w:cs="Arial"/>
                <w:color w:val="000000"/>
                <w:kern w:val="0"/>
                <w:szCs w:val="20"/>
              </w:rPr>
              <w:t xml:space="preserve"> value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45E3F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color w:val="000000"/>
                <w:kern w:val="0"/>
                <w:szCs w:val="20"/>
              </w:rPr>
              <w:t>Odds Ratio (95%CI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04A49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i/>
                <w:iCs/>
                <w:color w:val="000000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i/>
                <w:iCs/>
                <w:color w:val="000000"/>
                <w:kern w:val="0"/>
                <w:szCs w:val="20"/>
              </w:rPr>
              <w:t>P</w:t>
            </w:r>
            <w:r w:rsidRPr="00E0111C">
              <w:rPr>
                <w:rFonts w:ascii="Arial" w:eastAsia="Gulim" w:hAnsi="Arial" w:cs="Arial"/>
                <w:color w:val="000000"/>
                <w:kern w:val="0"/>
                <w:szCs w:val="20"/>
              </w:rPr>
              <w:t xml:space="preserve"> value</w:t>
            </w:r>
          </w:p>
        </w:tc>
      </w:tr>
      <w:tr w:rsidR="00DB676A" w:rsidRPr="00E0111C" w14:paraId="0F63F859" w14:textId="77777777" w:rsidTr="00516930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22F01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i/>
                <w:iCs/>
                <w:color w:val="000000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i/>
                <w:iCs/>
                <w:color w:val="000000"/>
                <w:kern w:val="0"/>
                <w:szCs w:val="20"/>
              </w:rPr>
              <w:t>BRCA1/2</w:t>
            </w:r>
            <w:r w:rsidRPr="00E0111C">
              <w:rPr>
                <w:rFonts w:ascii="Arial" w:eastAsia="Gulim" w:hAnsi="Arial" w:cs="Arial"/>
                <w:color w:val="000000"/>
                <w:kern w:val="0"/>
                <w:szCs w:val="20"/>
              </w:rPr>
              <w:t>: Mutation vs Wild-typ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20736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1.71 (1.04,2.8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B9841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034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CD632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2.3 (1.31,4.03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21B2D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004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94D1C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3 (0.11,0.87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01B1D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026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D0F9D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3 (0.1,0.88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CB90C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029</w:t>
            </w:r>
          </w:p>
        </w:tc>
      </w:tr>
      <w:tr w:rsidR="00DB676A" w:rsidRPr="00E0111C" w14:paraId="4117A8AD" w14:textId="77777777" w:rsidTr="00516930">
        <w:trPr>
          <w:trHeight w:val="280"/>
        </w:trPr>
        <w:tc>
          <w:tcPr>
            <w:tcW w:w="7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32E5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tumor size</w:t>
            </w:r>
            <w:r>
              <w:rPr>
                <w:rFonts w:ascii="Arial" w:eastAsia="Gulim" w:hAnsi="Arial" w:cs="Arial"/>
                <w:kern w:val="0"/>
                <w:szCs w:val="20"/>
              </w:rPr>
              <w:t xml:space="preserve"> </w:t>
            </w:r>
            <w:r w:rsidRPr="00E0111C">
              <w:rPr>
                <w:rFonts w:ascii="Arial" w:eastAsia="Gulim" w:hAnsi="Arial" w:cs="Arial"/>
                <w:kern w:val="0"/>
                <w:szCs w:val="20"/>
              </w:rPr>
              <w:t>(</w:t>
            </w:r>
            <w:proofErr w:type="spellStart"/>
            <w:r w:rsidRPr="00E0111C">
              <w:rPr>
                <w:rFonts w:ascii="Arial" w:eastAsia="Gulim" w:hAnsi="Arial" w:cs="Arial"/>
                <w:kern w:val="0"/>
                <w:szCs w:val="20"/>
              </w:rPr>
              <w:t>cT</w:t>
            </w:r>
            <w:proofErr w:type="spellEnd"/>
            <w:r w:rsidRPr="00E0111C">
              <w:rPr>
                <w:rFonts w:ascii="Arial" w:eastAsia="Gulim" w:hAnsi="Arial" w:cs="Arial"/>
                <w:kern w:val="0"/>
                <w:szCs w:val="20"/>
              </w:rPr>
              <w:t xml:space="preserve">): reference = </w:t>
            </w:r>
            <w:r w:rsidRPr="00E0111C">
              <w:rPr>
                <w:rFonts w:ascii="Cambria Math" w:eastAsia="Gulim" w:hAnsi="Cambria Math" w:cs="Arial"/>
                <w:kern w:val="0"/>
                <w:szCs w:val="20"/>
              </w:rPr>
              <w:t>≤</w:t>
            </w:r>
            <w:r w:rsidRPr="00E0111C">
              <w:rPr>
                <w:rFonts w:ascii="Arial" w:eastAsia="Gulim" w:hAnsi="Arial" w:cs="Arial"/>
                <w:kern w:val="0"/>
                <w:szCs w:val="20"/>
              </w:rPr>
              <w:t xml:space="preserve"> 5cm (cT1,2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3663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3A79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0AE0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01D3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DC4F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B676A" w:rsidRPr="00E0111C" w14:paraId="5F57D06E" w14:textId="77777777" w:rsidTr="00516930">
        <w:trPr>
          <w:trHeight w:val="2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D6DB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&gt;5cm (cT3,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5984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35 (0.19,0.64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DB25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&lt; 0.00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EB24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36 (0.19,0.67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8F9B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00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0ABE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1.87 (0.98,3.5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0845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05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1276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1.54 (0.78,3.0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1914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211</w:t>
            </w:r>
          </w:p>
        </w:tc>
      </w:tr>
      <w:tr w:rsidR="00DB676A" w:rsidRPr="00E0111C" w14:paraId="05939538" w14:textId="77777777" w:rsidTr="00516930">
        <w:trPr>
          <w:trHeight w:val="25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406B2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Unknow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1A25F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81 (0.2,3.19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EE9D5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762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D699E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84 (0.18,3.81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9B90C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818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CFBDE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 (</w:t>
            </w:r>
            <w:proofErr w:type="gramStart"/>
            <w:r w:rsidRPr="00E0111C">
              <w:rPr>
                <w:rFonts w:ascii="Arial" w:eastAsia="Gulim" w:hAnsi="Arial" w:cs="Arial"/>
                <w:kern w:val="0"/>
                <w:szCs w:val="20"/>
              </w:rPr>
              <w:t>0,Inf</w:t>
            </w:r>
            <w:proofErr w:type="gramEnd"/>
            <w:r w:rsidRPr="00E0111C">
              <w:rPr>
                <w:rFonts w:ascii="Arial" w:eastAsia="Gulim" w:hAnsi="Arial" w:cs="Arial"/>
                <w:kern w:val="0"/>
                <w:szCs w:val="20"/>
              </w:rPr>
              <w:t>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74CD1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985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AA73F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 (</w:t>
            </w:r>
            <w:proofErr w:type="gramStart"/>
            <w:r w:rsidRPr="00E0111C">
              <w:rPr>
                <w:rFonts w:ascii="Arial" w:eastAsia="Gulim" w:hAnsi="Arial" w:cs="Arial"/>
                <w:kern w:val="0"/>
                <w:szCs w:val="20"/>
              </w:rPr>
              <w:t>0,Inf</w:t>
            </w:r>
            <w:proofErr w:type="gramEnd"/>
            <w:r w:rsidRPr="00E0111C">
              <w:rPr>
                <w:rFonts w:ascii="Arial" w:eastAsia="Gulim" w:hAnsi="Arial" w:cs="Arial"/>
                <w:kern w:val="0"/>
                <w:szCs w:val="20"/>
              </w:rPr>
              <w:t>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EF400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989</w:t>
            </w:r>
          </w:p>
        </w:tc>
      </w:tr>
      <w:tr w:rsidR="00DB676A" w:rsidRPr="00E0111C" w14:paraId="5F3DB1C3" w14:textId="77777777" w:rsidTr="00516930">
        <w:trPr>
          <w:trHeight w:val="250"/>
        </w:trPr>
        <w:tc>
          <w:tcPr>
            <w:tcW w:w="55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4A6E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Axillary lymph node metastasis</w:t>
            </w:r>
            <w:r>
              <w:rPr>
                <w:rFonts w:ascii="Arial" w:eastAsia="Gulim" w:hAnsi="Arial" w:cs="Arial"/>
                <w:kern w:val="0"/>
                <w:szCs w:val="20"/>
              </w:rPr>
              <w:t xml:space="preserve"> </w:t>
            </w:r>
            <w:r w:rsidRPr="00E0111C">
              <w:rPr>
                <w:rFonts w:ascii="Arial" w:eastAsia="Gulim" w:hAnsi="Arial" w:cs="Arial"/>
                <w:kern w:val="0"/>
                <w:szCs w:val="20"/>
              </w:rPr>
              <w:t>(</w:t>
            </w:r>
            <w:proofErr w:type="spellStart"/>
            <w:r w:rsidRPr="00E0111C">
              <w:rPr>
                <w:rFonts w:ascii="Arial" w:eastAsia="Gulim" w:hAnsi="Arial" w:cs="Arial"/>
                <w:kern w:val="0"/>
                <w:szCs w:val="20"/>
              </w:rPr>
              <w:t>cN</w:t>
            </w:r>
            <w:proofErr w:type="spellEnd"/>
            <w:r w:rsidRPr="00E0111C">
              <w:rPr>
                <w:rFonts w:ascii="Arial" w:eastAsia="Gulim" w:hAnsi="Arial" w:cs="Arial"/>
                <w:kern w:val="0"/>
                <w:szCs w:val="20"/>
              </w:rPr>
              <w:t>): reference = No (N0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2392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680F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075A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E3EF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124E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N/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02F2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</w:tr>
      <w:tr w:rsidR="00DB676A" w:rsidRPr="00E0111C" w14:paraId="0FB3B5E3" w14:textId="77777777" w:rsidTr="00516930">
        <w:trPr>
          <w:trHeight w:val="2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7A5A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Yes (N+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B9D8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75 (0.42,1.36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6391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34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9230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ED1E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5BC8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2.72 (0.82,9.0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F739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10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314E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50E1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B676A" w:rsidRPr="00E0111C" w14:paraId="2C3D3B23" w14:textId="77777777" w:rsidTr="00516930">
        <w:trPr>
          <w:trHeight w:val="25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57989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Unknow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4862F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5.55 (0.54,56.91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CBE5E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149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021BF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B7121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FE989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 (</w:t>
            </w:r>
            <w:proofErr w:type="gramStart"/>
            <w:r w:rsidRPr="00E0111C">
              <w:rPr>
                <w:rFonts w:ascii="Arial" w:eastAsia="Gulim" w:hAnsi="Arial" w:cs="Arial"/>
                <w:kern w:val="0"/>
                <w:szCs w:val="20"/>
              </w:rPr>
              <w:t>0,Inf</w:t>
            </w:r>
            <w:proofErr w:type="gramEnd"/>
            <w:r w:rsidRPr="00E0111C">
              <w:rPr>
                <w:rFonts w:ascii="Arial" w:eastAsia="Gulim" w:hAnsi="Arial" w:cs="Arial"/>
                <w:kern w:val="0"/>
                <w:szCs w:val="20"/>
              </w:rPr>
              <w:t>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F11D8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986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C8CF1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7F4F6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 xml:space="preserve">　</w:t>
            </w:r>
          </w:p>
        </w:tc>
      </w:tr>
      <w:tr w:rsidR="00DB676A" w:rsidRPr="00E0111C" w14:paraId="2B0D36C4" w14:textId="77777777" w:rsidTr="00516930">
        <w:trPr>
          <w:trHeight w:val="25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28947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ER: Positive vs Negativ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94CCA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35 (0.23,0.55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39109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&lt; 0.001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FF430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37 (0.23,0.59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7C12F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&lt; 0.001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B09B4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1.1 (0.6,2.02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0323A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765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3D461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N/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76A13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 xml:space="preserve">　</w:t>
            </w:r>
          </w:p>
        </w:tc>
      </w:tr>
      <w:tr w:rsidR="00DB676A" w:rsidRPr="00E0111C" w14:paraId="0FB37C76" w14:textId="77777777" w:rsidTr="00516930">
        <w:trPr>
          <w:trHeight w:val="250"/>
        </w:trPr>
        <w:tc>
          <w:tcPr>
            <w:tcW w:w="55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CB34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HER2 status: reference=Negative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671B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28C9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86C8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5F61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D2F8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5FEB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B676A" w:rsidRPr="00E0111C" w14:paraId="5275200A" w14:textId="77777777" w:rsidTr="00516930">
        <w:trPr>
          <w:trHeight w:val="2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7648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Posi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A9EE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2.08 (1.28,3.3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0062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00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58D0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1.61 (0.79,3.29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F9A8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19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708F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13 (0.03,0.5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DF36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00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FC79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18 (0.04,0.8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9057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034</w:t>
            </w:r>
          </w:p>
        </w:tc>
      </w:tr>
      <w:tr w:rsidR="00DB676A" w:rsidRPr="00E0111C" w14:paraId="76336DA9" w14:textId="77777777" w:rsidTr="00516930">
        <w:trPr>
          <w:trHeight w:val="25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AEF94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Unknow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5F9B4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34 (0.04,2.75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92875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312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207F1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2.37 (0.05,103.59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770B5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655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BA686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72 (0.09,5.92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02332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762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2F7B3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51 (0.06,4.36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57341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535</w:t>
            </w:r>
          </w:p>
        </w:tc>
      </w:tr>
      <w:tr w:rsidR="00DB676A" w:rsidRPr="00E0111C" w14:paraId="0A58F06C" w14:textId="77777777" w:rsidTr="00516930">
        <w:trPr>
          <w:trHeight w:val="250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DFB6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ki-67: reference=High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1193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00AF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E99A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A358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3E1D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9B86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N/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5E56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</w:tr>
      <w:tr w:rsidR="00DB676A" w:rsidRPr="00E0111C" w14:paraId="5C378373" w14:textId="77777777" w:rsidTr="00516930">
        <w:trPr>
          <w:trHeight w:val="2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1749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F9E7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59 (0.35,0.99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D71A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04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E586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59 (0.32,1.07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20DE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08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C0A9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62 (0.29,1.3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EF55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23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64D9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B1EC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B676A" w:rsidRPr="00E0111C" w14:paraId="1CC9841A" w14:textId="77777777" w:rsidTr="00516930">
        <w:trPr>
          <w:trHeight w:val="25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AAF03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Unknow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8F6EF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52 (0.27,1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5F76D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048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2112E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74 (0.37,1.51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9B980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415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E284A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94 (0.41,2.16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C541E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888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3F20E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9DB94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 xml:space="preserve">　</w:t>
            </w:r>
          </w:p>
        </w:tc>
      </w:tr>
      <w:tr w:rsidR="00DB676A" w:rsidRPr="00E0111C" w14:paraId="2D95423D" w14:textId="77777777" w:rsidTr="00516930">
        <w:trPr>
          <w:trHeight w:val="250"/>
        </w:trPr>
        <w:tc>
          <w:tcPr>
            <w:tcW w:w="7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89EC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NC</w:t>
            </w:r>
            <w:r>
              <w:rPr>
                <w:rFonts w:ascii="Arial" w:eastAsia="Gulim" w:hAnsi="Arial" w:cs="Arial"/>
                <w:kern w:val="0"/>
                <w:szCs w:val="20"/>
              </w:rPr>
              <w:t>T</w:t>
            </w:r>
            <w:r w:rsidRPr="00E0111C">
              <w:rPr>
                <w:rFonts w:ascii="Arial" w:eastAsia="Gulim" w:hAnsi="Arial" w:cs="Arial"/>
                <w:kern w:val="0"/>
                <w:szCs w:val="20"/>
              </w:rPr>
              <w:t xml:space="preserve"> regimen (AC followed by T): reference=N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1094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E2B2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93D8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7C64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E7A3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B676A" w:rsidRPr="00E0111C" w14:paraId="436178D0" w14:textId="77777777" w:rsidTr="00516930">
        <w:trPr>
          <w:trHeight w:val="2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F8D3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883F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44 (0.26,0.72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D1AB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00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85D5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98 (0.41,2.32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07D5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958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4CD8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4.01 (1.21,13.2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EBD6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02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43C4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1.59 (0.41,6.1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7392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5</w:t>
            </w:r>
          </w:p>
        </w:tc>
      </w:tr>
      <w:tr w:rsidR="00DB676A" w:rsidRPr="00E0111C" w14:paraId="35809884" w14:textId="77777777" w:rsidTr="00516930">
        <w:trPr>
          <w:trHeight w:val="25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49610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Unknow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D96C3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 (</w:t>
            </w:r>
            <w:proofErr w:type="gramStart"/>
            <w:r w:rsidRPr="00E0111C">
              <w:rPr>
                <w:rFonts w:ascii="Arial" w:eastAsia="Gulim" w:hAnsi="Arial" w:cs="Arial"/>
                <w:kern w:val="0"/>
                <w:szCs w:val="20"/>
              </w:rPr>
              <w:t>0,Inf</w:t>
            </w:r>
            <w:proofErr w:type="gramEnd"/>
            <w:r w:rsidRPr="00E0111C">
              <w:rPr>
                <w:rFonts w:ascii="Arial" w:eastAsia="Gulim" w:hAnsi="Arial" w:cs="Arial"/>
                <w:kern w:val="0"/>
                <w:szCs w:val="20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DA475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977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B12BF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 (</w:t>
            </w:r>
            <w:proofErr w:type="gramStart"/>
            <w:r w:rsidRPr="00E0111C">
              <w:rPr>
                <w:rFonts w:ascii="Arial" w:eastAsia="Gulim" w:hAnsi="Arial" w:cs="Arial"/>
                <w:kern w:val="0"/>
                <w:szCs w:val="20"/>
              </w:rPr>
              <w:t>0,Inf</w:t>
            </w:r>
            <w:proofErr w:type="gramEnd"/>
            <w:r w:rsidRPr="00E0111C">
              <w:rPr>
                <w:rFonts w:ascii="Arial" w:eastAsia="Gulim" w:hAnsi="Arial" w:cs="Arial"/>
                <w:kern w:val="0"/>
                <w:szCs w:val="20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ACEA1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982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5B488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12.67</w:t>
            </w:r>
            <w:r>
              <w:rPr>
                <w:rFonts w:ascii="Arial" w:eastAsia="Gulim" w:hAnsi="Arial" w:cs="Arial"/>
                <w:kern w:val="0"/>
                <w:szCs w:val="20"/>
              </w:rPr>
              <w:t xml:space="preserve"> (</w:t>
            </w:r>
            <w:r w:rsidRPr="00E0111C">
              <w:rPr>
                <w:rFonts w:ascii="Arial" w:eastAsia="Gulim" w:hAnsi="Arial" w:cs="Arial"/>
                <w:kern w:val="0"/>
                <w:szCs w:val="20"/>
              </w:rPr>
              <w:t>0.88,181.66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B93AA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062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CE989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4.79 (0.22,105.61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83045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321</w:t>
            </w:r>
          </w:p>
        </w:tc>
      </w:tr>
      <w:tr w:rsidR="00DB676A" w:rsidRPr="00E0111C" w14:paraId="22929AE3" w14:textId="77777777" w:rsidTr="00516930">
        <w:trPr>
          <w:trHeight w:val="250"/>
        </w:trPr>
        <w:tc>
          <w:tcPr>
            <w:tcW w:w="7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C471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NCT regimen (carboplatin-containing): reference=N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D747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896B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CAC6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0656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N/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0D8D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</w:tr>
      <w:tr w:rsidR="00DB676A" w:rsidRPr="00E0111C" w14:paraId="06F048F7" w14:textId="77777777" w:rsidTr="00516930">
        <w:trPr>
          <w:trHeight w:val="2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C6EF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C22D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3.45 (1.98,6.02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FBDB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&lt; 0.00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F3A6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3.27 (1.28,8.33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0124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01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BA1E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 (</w:t>
            </w:r>
            <w:proofErr w:type="gramStart"/>
            <w:r w:rsidRPr="00E0111C">
              <w:rPr>
                <w:rFonts w:ascii="Arial" w:eastAsia="Gulim" w:hAnsi="Arial" w:cs="Arial"/>
                <w:kern w:val="0"/>
                <w:szCs w:val="20"/>
              </w:rPr>
              <w:t>0,Inf</w:t>
            </w:r>
            <w:proofErr w:type="gramEnd"/>
            <w:r w:rsidRPr="00E0111C">
              <w:rPr>
                <w:rFonts w:ascii="Arial" w:eastAsia="Gulim" w:hAnsi="Arial" w:cs="Arial"/>
                <w:kern w:val="0"/>
                <w:szCs w:val="20"/>
              </w:rPr>
              <w:t>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C414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98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E911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0BB0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B676A" w:rsidRPr="00E0111C" w14:paraId="458A92C9" w14:textId="77777777" w:rsidTr="00516930">
        <w:trPr>
          <w:trHeight w:val="25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BE008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Unknow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E6480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 (</w:t>
            </w:r>
            <w:proofErr w:type="gramStart"/>
            <w:r w:rsidRPr="00E0111C">
              <w:rPr>
                <w:rFonts w:ascii="Arial" w:eastAsia="Gulim" w:hAnsi="Arial" w:cs="Arial"/>
                <w:kern w:val="0"/>
                <w:szCs w:val="20"/>
              </w:rPr>
              <w:t>0,Inf</w:t>
            </w:r>
            <w:proofErr w:type="gramEnd"/>
            <w:r w:rsidRPr="00E0111C">
              <w:rPr>
                <w:rFonts w:ascii="Arial" w:eastAsia="Gulim" w:hAnsi="Arial" w:cs="Arial"/>
                <w:kern w:val="0"/>
                <w:szCs w:val="20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27B4A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986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071DE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NA (</w:t>
            </w:r>
            <w:proofErr w:type="gramStart"/>
            <w:r w:rsidRPr="00E0111C">
              <w:rPr>
                <w:rFonts w:ascii="Arial" w:eastAsia="Gulim" w:hAnsi="Arial" w:cs="Arial"/>
                <w:kern w:val="0"/>
                <w:szCs w:val="20"/>
              </w:rPr>
              <w:t>NA,NA</w:t>
            </w:r>
            <w:proofErr w:type="gramEnd"/>
            <w:r w:rsidRPr="00E0111C">
              <w:rPr>
                <w:rFonts w:ascii="Arial" w:eastAsia="Gulim" w:hAnsi="Arial" w:cs="Arial"/>
                <w:kern w:val="0"/>
                <w:szCs w:val="20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D1D06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F650A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3.1 (0.28,34.9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4261F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359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745E8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1BC88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 xml:space="preserve">　</w:t>
            </w:r>
          </w:p>
        </w:tc>
      </w:tr>
      <w:tr w:rsidR="00DB676A" w:rsidRPr="00E0111C" w14:paraId="1730C88C" w14:textId="77777777" w:rsidTr="00516930">
        <w:trPr>
          <w:trHeight w:val="25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DF9A4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proofErr w:type="spellStart"/>
            <w:r w:rsidRPr="00E0111C">
              <w:rPr>
                <w:rFonts w:ascii="Arial" w:eastAsia="Gulim" w:hAnsi="Arial" w:cs="Arial"/>
                <w:kern w:val="0"/>
                <w:szCs w:val="20"/>
              </w:rPr>
              <w:t>pC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EF381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N/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05721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B80D5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A17CF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05564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04 (0.01,0.3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8941A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002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67AD2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06 (0.01,0.43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287CE" w14:textId="77777777" w:rsidR="00DB676A" w:rsidRPr="00E0111C" w:rsidRDefault="00DB676A" w:rsidP="005169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Gulim" w:hAnsi="Arial" w:cs="Arial"/>
                <w:kern w:val="0"/>
                <w:szCs w:val="20"/>
              </w:rPr>
            </w:pPr>
            <w:r w:rsidRPr="00E0111C">
              <w:rPr>
                <w:rFonts w:ascii="Arial" w:eastAsia="Gulim" w:hAnsi="Arial" w:cs="Arial"/>
                <w:kern w:val="0"/>
                <w:szCs w:val="20"/>
              </w:rPr>
              <w:t>0.006</w:t>
            </w:r>
          </w:p>
        </w:tc>
      </w:tr>
    </w:tbl>
    <w:p w14:paraId="458A6D1D" w14:textId="77777777" w:rsidR="00DB676A" w:rsidRPr="00EF6C55" w:rsidRDefault="00DB676A" w:rsidP="00DB676A">
      <w:pPr>
        <w:rPr>
          <w:rFonts w:ascii="Arial" w:hAnsi="Arial" w:cs="Arial"/>
          <w:kern w:val="0"/>
          <w:szCs w:val="20"/>
        </w:rPr>
      </w:pPr>
      <w:r w:rsidRPr="00701654">
        <w:rPr>
          <w:rFonts w:ascii="Arial" w:hAnsi="Arial" w:cs="Arial"/>
          <w:kern w:val="0"/>
          <w:szCs w:val="20"/>
        </w:rPr>
        <w:t>CI</w:t>
      </w:r>
      <w:r>
        <w:rPr>
          <w:rFonts w:ascii="Arial" w:hAnsi="Arial" w:cs="Arial"/>
          <w:kern w:val="0"/>
          <w:szCs w:val="20"/>
        </w:rPr>
        <w:t>;</w:t>
      </w:r>
      <w:r w:rsidRPr="00701654">
        <w:rPr>
          <w:rFonts w:ascii="Arial" w:hAnsi="Arial" w:cs="Arial"/>
          <w:kern w:val="0"/>
          <w:szCs w:val="20"/>
        </w:rPr>
        <w:t xml:space="preserve"> confidence interval</w:t>
      </w:r>
      <w:r>
        <w:rPr>
          <w:rFonts w:ascii="Arial" w:hAnsi="Arial" w:cs="Arial"/>
          <w:kern w:val="0"/>
          <w:szCs w:val="20"/>
        </w:rPr>
        <w:t xml:space="preserve">, </w:t>
      </w:r>
      <w:r w:rsidRPr="00F30B38">
        <w:rPr>
          <w:rFonts w:ascii="Arial" w:hAnsi="Arial" w:cs="Arial"/>
          <w:kern w:val="0"/>
          <w:szCs w:val="20"/>
        </w:rPr>
        <w:t>N</w:t>
      </w:r>
      <w:r>
        <w:rPr>
          <w:rFonts w:ascii="Arial" w:hAnsi="Arial" w:cs="Arial"/>
          <w:kern w:val="0"/>
          <w:szCs w:val="20"/>
        </w:rPr>
        <w:t>/</w:t>
      </w:r>
      <w:r w:rsidRPr="00F30B38">
        <w:rPr>
          <w:rFonts w:ascii="Arial" w:hAnsi="Arial" w:cs="Arial"/>
          <w:kern w:val="0"/>
          <w:szCs w:val="20"/>
        </w:rPr>
        <w:t>A: not applicable</w:t>
      </w:r>
      <w:r>
        <w:rPr>
          <w:rFonts w:ascii="Arial" w:hAnsi="Arial" w:cs="Arial"/>
          <w:kern w:val="0"/>
          <w:szCs w:val="20"/>
        </w:rPr>
        <w:t xml:space="preserve">, </w:t>
      </w:r>
      <w:r w:rsidRPr="00EF6C55">
        <w:rPr>
          <w:rFonts w:ascii="Arial" w:hAnsi="Arial" w:cs="Arial"/>
          <w:kern w:val="0"/>
          <w:szCs w:val="20"/>
        </w:rPr>
        <w:t>ER; estrogen receptor</w:t>
      </w:r>
      <w:r>
        <w:rPr>
          <w:rFonts w:ascii="Arial" w:hAnsi="Arial" w:cs="Arial"/>
          <w:kern w:val="0"/>
          <w:szCs w:val="20"/>
        </w:rPr>
        <w:t xml:space="preserve">, </w:t>
      </w:r>
      <w:r w:rsidRPr="00EF6C55">
        <w:rPr>
          <w:rFonts w:ascii="Arial" w:hAnsi="Arial" w:cs="Arial"/>
          <w:kern w:val="0"/>
          <w:szCs w:val="20"/>
        </w:rPr>
        <w:t>HER2; human epidermal growth factor receptor 2,</w:t>
      </w:r>
      <w:r>
        <w:rPr>
          <w:rFonts w:ascii="Arial" w:hAnsi="Arial" w:cs="Arial"/>
          <w:kern w:val="0"/>
          <w:szCs w:val="20"/>
        </w:rPr>
        <w:t xml:space="preserve"> </w:t>
      </w:r>
      <w:r w:rsidRPr="00EF6C55">
        <w:rPr>
          <w:rFonts w:ascii="Arial" w:hAnsi="Arial" w:cs="Arial"/>
          <w:kern w:val="0"/>
          <w:szCs w:val="20"/>
        </w:rPr>
        <w:t>NCT; neoadjuvant chemotherapy,</w:t>
      </w:r>
      <w:r>
        <w:rPr>
          <w:rFonts w:ascii="Arial" w:hAnsi="Arial" w:cs="Arial"/>
          <w:kern w:val="0"/>
          <w:szCs w:val="20"/>
        </w:rPr>
        <w:t xml:space="preserve"> AC; </w:t>
      </w:r>
      <w:r w:rsidRPr="00941FB1">
        <w:rPr>
          <w:rFonts w:ascii="Arial" w:hAnsi="Arial" w:cs="Arial"/>
          <w:kern w:val="0"/>
          <w:szCs w:val="20"/>
        </w:rPr>
        <w:t>anthracycline</w:t>
      </w:r>
      <w:r>
        <w:rPr>
          <w:rFonts w:ascii="Arial" w:hAnsi="Arial" w:cs="Arial"/>
          <w:kern w:val="0"/>
          <w:szCs w:val="20"/>
        </w:rPr>
        <w:t xml:space="preserve"> plus </w:t>
      </w:r>
      <w:r w:rsidRPr="00701654">
        <w:rPr>
          <w:rFonts w:ascii="Arial" w:hAnsi="Arial" w:cs="Arial"/>
          <w:kern w:val="0"/>
          <w:szCs w:val="20"/>
        </w:rPr>
        <w:t>cyclophosphamide</w:t>
      </w:r>
      <w:r>
        <w:rPr>
          <w:rFonts w:ascii="Arial" w:hAnsi="Arial" w:cs="Arial"/>
          <w:kern w:val="0"/>
          <w:szCs w:val="20"/>
        </w:rPr>
        <w:t xml:space="preserve">, </w:t>
      </w:r>
      <w:r w:rsidRPr="00EF6C55">
        <w:rPr>
          <w:rFonts w:ascii="Arial" w:hAnsi="Arial" w:cs="Arial"/>
          <w:kern w:val="0"/>
          <w:szCs w:val="20"/>
        </w:rPr>
        <w:t xml:space="preserve">T; </w:t>
      </w:r>
      <w:proofErr w:type="spellStart"/>
      <w:r w:rsidRPr="00EF6C55">
        <w:rPr>
          <w:rFonts w:ascii="Arial" w:hAnsi="Arial" w:cs="Arial"/>
          <w:kern w:val="0"/>
          <w:szCs w:val="20"/>
        </w:rPr>
        <w:t>taxane</w:t>
      </w:r>
      <w:proofErr w:type="spellEnd"/>
      <w:r w:rsidRPr="00EF6C55">
        <w:rPr>
          <w:rFonts w:ascii="Arial" w:hAnsi="Arial" w:cs="Arial"/>
          <w:kern w:val="0"/>
          <w:szCs w:val="20"/>
        </w:rPr>
        <w:t xml:space="preserve">, </w:t>
      </w:r>
      <w:proofErr w:type="spellStart"/>
      <w:r w:rsidRPr="00EF6C55">
        <w:rPr>
          <w:rFonts w:ascii="Arial" w:hAnsi="Arial" w:cs="Arial"/>
          <w:kern w:val="0"/>
          <w:szCs w:val="20"/>
        </w:rPr>
        <w:t>pCR</w:t>
      </w:r>
      <w:proofErr w:type="spellEnd"/>
      <w:r w:rsidRPr="00EF6C55">
        <w:rPr>
          <w:rFonts w:ascii="Arial" w:hAnsi="Arial" w:cs="Arial"/>
          <w:kern w:val="0"/>
          <w:szCs w:val="20"/>
        </w:rPr>
        <w:t>: pathological complete response</w:t>
      </w:r>
    </w:p>
    <w:p w14:paraId="12F2ECC1" w14:textId="77777777" w:rsidR="00BD248B" w:rsidRPr="00DB676A" w:rsidRDefault="00BD248B"/>
    <w:p w14:paraId="0C715167" w14:textId="77777777" w:rsidR="000705CB" w:rsidRPr="000705CB" w:rsidRDefault="000705CB">
      <w:pPr>
        <w:rPr>
          <w:rFonts w:ascii="Arial" w:hAnsi="Arial" w:cs="Arial"/>
        </w:rPr>
      </w:pPr>
      <w:r w:rsidRPr="000705CB">
        <w:rPr>
          <w:rFonts w:ascii="Arial" w:hAnsi="Arial" w:cs="Arial"/>
        </w:rPr>
        <w:t>Legend</w:t>
      </w:r>
    </w:p>
    <w:p w14:paraId="3130D6F8" w14:textId="00D7E363" w:rsidR="002D1B8A" w:rsidRDefault="002D1B8A">
      <w:pPr>
        <w:rPr>
          <w:rFonts w:ascii="Arial" w:eastAsiaTheme="minorHAnsi" w:hAnsi="Arial" w:cs="Arial"/>
          <w:color w:val="333333"/>
          <w:kern w:val="0"/>
          <w:shd w:val="clear" w:color="auto" w:fill="FFFFFF"/>
        </w:rPr>
      </w:pPr>
      <w:r>
        <w:rPr>
          <w:rFonts w:ascii="Arial" w:eastAsiaTheme="minorHAnsi" w:hAnsi="Arial" w:cs="Arial"/>
          <w:noProof/>
          <w:color w:val="333333"/>
          <w:kern w:val="0"/>
          <w:shd w:val="clear" w:color="auto" w:fill="FFFFFF"/>
        </w:rPr>
        <w:drawing>
          <wp:inline distT="0" distB="0" distL="0" distR="0" wp14:anchorId="1489C44F" wp14:editId="4A10C810">
            <wp:extent cx="5724525" cy="23622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36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4C931D" w14:textId="5E279FF8" w:rsidR="00F62CC5" w:rsidRPr="0095432D" w:rsidRDefault="00F62CC5">
      <w:r>
        <w:rPr>
          <w:rFonts w:ascii="Arial" w:eastAsiaTheme="minorHAnsi" w:hAnsi="Arial" w:cs="Arial"/>
          <w:color w:val="333333"/>
          <w:kern w:val="0"/>
          <w:shd w:val="clear" w:color="auto" w:fill="FFFFFF"/>
        </w:rPr>
        <w:t xml:space="preserve">Supplementary Figure 1 </w:t>
      </w:r>
      <w:r w:rsidRPr="00F62CC5">
        <w:rPr>
          <w:rFonts w:ascii="Arial" w:eastAsiaTheme="minorHAnsi" w:hAnsi="Arial" w:cs="Arial"/>
          <w:color w:val="333333"/>
          <w:kern w:val="0"/>
          <w:shd w:val="clear" w:color="auto" w:fill="FFFFFF"/>
        </w:rPr>
        <w:t>Kaplan-Meier Analysis of Distant Metastasis-Free Survival</w:t>
      </w:r>
      <w:r>
        <w:rPr>
          <w:rFonts w:ascii="Arial" w:eastAsiaTheme="minorHAnsi" w:hAnsi="Arial" w:cs="Arial"/>
          <w:color w:val="333333"/>
          <w:kern w:val="0"/>
          <w:shd w:val="clear" w:color="auto" w:fill="FFFFFF"/>
        </w:rPr>
        <w:t xml:space="preserve"> and Overall </w:t>
      </w:r>
      <w:r>
        <w:rPr>
          <w:rFonts w:ascii="Arial" w:eastAsiaTheme="minorHAnsi" w:hAnsi="Arial" w:cs="Arial"/>
          <w:color w:val="333333"/>
          <w:kern w:val="0"/>
          <w:shd w:val="clear" w:color="auto" w:fill="FFFFFF"/>
        </w:rPr>
        <w:lastRenderedPageBreak/>
        <w:t xml:space="preserve">Survival </w:t>
      </w:r>
      <w:r w:rsidR="002C6724">
        <w:rPr>
          <w:rFonts w:ascii="Arial" w:eastAsiaTheme="minorHAnsi" w:hAnsi="Arial" w:cs="Arial"/>
          <w:color w:val="333333"/>
          <w:kern w:val="0"/>
          <w:shd w:val="clear" w:color="auto" w:fill="FFFFFF"/>
        </w:rPr>
        <w:t xml:space="preserve">by </w:t>
      </w:r>
      <w:proofErr w:type="spellStart"/>
      <w:r w:rsidR="002C6724">
        <w:rPr>
          <w:rFonts w:ascii="Arial" w:eastAsiaTheme="minorHAnsi" w:hAnsi="Arial" w:cs="Arial"/>
          <w:color w:val="333333"/>
          <w:kern w:val="0"/>
          <w:shd w:val="clear" w:color="auto" w:fill="FFFFFF"/>
        </w:rPr>
        <w:t>pCR</w:t>
      </w:r>
      <w:proofErr w:type="spellEnd"/>
      <w:r w:rsidR="009D67CC">
        <w:rPr>
          <w:rFonts w:ascii="Arial" w:eastAsiaTheme="minorHAnsi" w:hAnsi="Arial" w:cs="Arial"/>
          <w:color w:val="333333"/>
          <w:kern w:val="0"/>
          <w:shd w:val="clear" w:color="auto" w:fill="FFFFFF"/>
        </w:rPr>
        <w:t xml:space="preserve"> in both matched cohorts</w:t>
      </w:r>
    </w:p>
    <w:sectPr w:rsidR="00F62CC5" w:rsidRPr="0095432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20D232" w14:textId="77777777" w:rsidR="00771D72" w:rsidRDefault="00771D72" w:rsidP="00F62CC5">
      <w:pPr>
        <w:spacing w:after="0" w:line="240" w:lineRule="auto"/>
      </w:pPr>
      <w:r>
        <w:separator/>
      </w:r>
    </w:p>
  </w:endnote>
  <w:endnote w:type="continuationSeparator" w:id="0">
    <w:p w14:paraId="3DE5F95A" w14:textId="77777777" w:rsidR="00771D72" w:rsidRDefault="00771D72" w:rsidP="00F62C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331584" w14:textId="77777777" w:rsidR="00771D72" w:rsidRDefault="00771D72" w:rsidP="00F62CC5">
      <w:pPr>
        <w:spacing w:after="0" w:line="240" w:lineRule="auto"/>
      </w:pPr>
      <w:r>
        <w:separator/>
      </w:r>
    </w:p>
  </w:footnote>
  <w:footnote w:type="continuationSeparator" w:id="0">
    <w:p w14:paraId="0073ECD1" w14:textId="77777777" w:rsidR="00771D72" w:rsidRDefault="00771D72" w:rsidP="00F62C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32D"/>
    <w:rsid w:val="00014E6F"/>
    <w:rsid w:val="000705CB"/>
    <w:rsid w:val="000D5B21"/>
    <w:rsid w:val="001D61BC"/>
    <w:rsid w:val="002C6724"/>
    <w:rsid w:val="002D1B8A"/>
    <w:rsid w:val="003827F4"/>
    <w:rsid w:val="0040620E"/>
    <w:rsid w:val="004A374C"/>
    <w:rsid w:val="005D4217"/>
    <w:rsid w:val="005F237E"/>
    <w:rsid w:val="005F3C66"/>
    <w:rsid w:val="006E3371"/>
    <w:rsid w:val="006E77E1"/>
    <w:rsid w:val="00771D72"/>
    <w:rsid w:val="0095432D"/>
    <w:rsid w:val="009D67CC"/>
    <w:rsid w:val="00A500E4"/>
    <w:rsid w:val="00AC3FD0"/>
    <w:rsid w:val="00B820A5"/>
    <w:rsid w:val="00BD248B"/>
    <w:rsid w:val="00DB676A"/>
    <w:rsid w:val="00ED2A96"/>
    <w:rsid w:val="00F15913"/>
    <w:rsid w:val="00F62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6BF6DE"/>
  <w15:chartTrackingRefBased/>
  <w15:docId w15:val="{A0D09A72-F774-468B-97D6-AC9D89FFC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32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2CC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62CC5"/>
  </w:style>
  <w:style w:type="paragraph" w:styleId="Footer">
    <w:name w:val="footer"/>
    <w:basedOn w:val="Normal"/>
    <w:link w:val="FooterChar"/>
    <w:uiPriority w:val="99"/>
    <w:unhideWhenUsed/>
    <w:rsid w:val="00F62CC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62CC5"/>
  </w:style>
  <w:style w:type="paragraph" w:styleId="Caption">
    <w:name w:val="caption"/>
    <w:basedOn w:val="Normal"/>
    <w:next w:val="Normal"/>
    <w:uiPriority w:val="35"/>
    <w:unhideWhenUsed/>
    <w:qFormat/>
    <w:rsid w:val="00DB676A"/>
    <w:rPr>
      <w:b/>
      <w:bCs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B67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80</Words>
  <Characters>5021</Characters>
  <Application>Microsoft Office Word</Application>
  <DocSecurity>0</DocSecurity>
  <Lines>41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ubash Arumugam (Integra)</cp:lastModifiedBy>
  <cp:revision>3</cp:revision>
  <dcterms:created xsi:type="dcterms:W3CDTF">2025-04-21T07:51:00Z</dcterms:created>
  <dcterms:modified xsi:type="dcterms:W3CDTF">2025-05-08T07:07:00Z</dcterms:modified>
</cp:coreProperties>
</file>